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EA5AA" w14:textId="77777777" w:rsidR="00540298" w:rsidRDefault="00840B16" w:rsidP="00540298">
      <w:pPr>
        <w:pStyle w:val="Title"/>
        <w:spacing w:before="0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88CB6BF" wp14:editId="794BA1B6">
            <wp:simplePos x="0" y="0"/>
            <wp:positionH relativeFrom="column">
              <wp:posOffset>0</wp:posOffset>
            </wp:positionH>
            <wp:positionV relativeFrom="paragraph">
              <wp:posOffset>-466725</wp:posOffset>
            </wp:positionV>
            <wp:extent cx="2287550" cy="365760"/>
            <wp:effectExtent l="0" t="0" r="0" b="0"/>
            <wp:wrapNone/>
            <wp:docPr id="1" name="Picture 1" descr="Logo contains a blue and gray chevron with the letters NIH, and to the right is the National Institutes of Health Office of Management." title="Image of the NIH Library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H_Office of Managemen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7550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DB58FC" w14:textId="237093A9" w:rsidR="00494BBF" w:rsidRPr="003E74EB" w:rsidRDefault="00E852B0" w:rsidP="00840B16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3E74EB">
        <w:rPr>
          <w:rFonts w:ascii="Times New Roman" w:hAnsi="Times New Roman" w:cs="Times New Roman"/>
          <w:sz w:val="24"/>
          <w:szCs w:val="24"/>
        </w:rPr>
        <w:t>Appendix</w:t>
      </w:r>
      <w:r w:rsidR="004B157E">
        <w:rPr>
          <w:rFonts w:ascii="Times New Roman" w:hAnsi="Times New Roman" w:cs="Times New Roman"/>
          <w:sz w:val="24"/>
          <w:szCs w:val="24"/>
        </w:rPr>
        <w:t xml:space="preserve"> 2</w:t>
      </w:r>
      <w:r w:rsidRPr="003E74EB">
        <w:rPr>
          <w:rFonts w:ascii="Times New Roman" w:hAnsi="Times New Roman" w:cs="Times New Roman"/>
          <w:sz w:val="24"/>
          <w:szCs w:val="24"/>
        </w:rPr>
        <w:t xml:space="preserve">: </w:t>
      </w:r>
      <w:r w:rsidR="00407035" w:rsidRPr="003E74EB">
        <w:rPr>
          <w:rFonts w:ascii="Times New Roman" w:hAnsi="Times New Roman" w:cs="Times New Roman"/>
          <w:sz w:val="24"/>
          <w:szCs w:val="24"/>
        </w:rPr>
        <w:t>Database</w:t>
      </w:r>
      <w:r w:rsidR="00840B16" w:rsidRPr="003E74EB">
        <w:rPr>
          <w:rFonts w:ascii="Times New Roman" w:hAnsi="Times New Roman" w:cs="Times New Roman"/>
          <w:sz w:val="24"/>
          <w:szCs w:val="24"/>
        </w:rPr>
        <w:t xml:space="preserve"> Search </w:t>
      </w:r>
      <w:r w:rsidR="009A4DBE" w:rsidRPr="003E74EB">
        <w:rPr>
          <w:rFonts w:ascii="Times New Roman" w:hAnsi="Times New Roman" w:cs="Times New Roman"/>
          <w:sz w:val="24"/>
          <w:szCs w:val="24"/>
        </w:rPr>
        <w:t>Strateg</w:t>
      </w:r>
      <w:r w:rsidR="00407035" w:rsidRPr="003E74EB">
        <w:rPr>
          <w:rFonts w:ascii="Times New Roman" w:hAnsi="Times New Roman" w:cs="Times New Roman"/>
          <w:sz w:val="24"/>
          <w:szCs w:val="24"/>
        </w:rPr>
        <w:t>ies</w:t>
      </w:r>
    </w:p>
    <w:p w14:paraId="2AB737D4" w14:textId="77777777" w:rsidR="00E852B0" w:rsidRPr="003E74EB" w:rsidRDefault="00E852B0" w:rsidP="00E852B0">
      <w:pPr>
        <w:pStyle w:val="Heading3"/>
        <w:rPr>
          <w:rFonts w:ascii="Times New Roman" w:hAnsi="Times New Roman" w:cs="Times New Roman"/>
        </w:rPr>
      </w:pPr>
      <w:bookmarkStart w:id="0" w:name="_Hlk87956823"/>
      <w:r w:rsidRPr="003E74EB">
        <w:rPr>
          <w:rFonts w:ascii="Times New Roman" w:hAnsi="Times New Roman" w:cs="Times New Roman"/>
        </w:rPr>
        <w:t xml:space="preserve">Database: PubMed/MEDLINE  </w:t>
      </w:r>
      <w:r w:rsidRPr="003E74EB">
        <w:rPr>
          <w:rFonts w:ascii="Times New Roman" w:hAnsi="Times New Roman" w:cs="Times New Roman"/>
        </w:rPr>
        <w:br/>
        <w:t>Platform: National Library of Medicine</w:t>
      </w:r>
      <w:r w:rsidRPr="003E74EB">
        <w:rPr>
          <w:rFonts w:ascii="Times New Roman" w:hAnsi="Times New Roman" w:cs="Times New Roman"/>
        </w:rPr>
        <w:br/>
        <w:t>Date Searched: 1/20/2025</w:t>
      </w:r>
    </w:p>
    <w:p w14:paraId="762081DC" w14:textId="09007BE5" w:rsidR="003E74EB" w:rsidRPr="003E74EB" w:rsidRDefault="003E74EB" w:rsidP="003E74EB">
      <w:pPr>
        <w:spacing w:after="0" w:line="240" w:lineRule="auto"/>
        <w:rPr>
          <w:rFonts w:ascii="Times New Roman" w:hAnsi="Times New Roman" w:cs="Times New Roman"/>
          <w:b/>
          <w:bCs/>
          <w:color w:val="auto"/>
          <w:szCs w:val="24"/>
        </w:rPr>
      </w:pPr>
      <w:r w:rsidRPr="003E74EB">
        <w:rPr>
          <w:rFonts w:ascii="Times New Roman" w:hAnsi="Times New Roman" w:cs="Times New Roman"/>
          <w:b/>
          <w:bCs/>
          <w:color w:val="auto"/>
          <w:szCs w:val="24"/>
        </w:rPr>
        <w:t xml:space="preserve">Supplemental Table </w:t>
      </w:r>
      <w:r w:rsidR="00540298">
        <w:rPr>
          <w:rFonts w:ascii="Times New Roman" w:hAnsi="Times New Roman" w:cs="Times New Roman"/>
          <w:b/>
          <w:bCs/>
          <w:color w:val="auto"/>
          <w:szCs w:val="24"/>
        </w:rPr>
        <w:t>S</w:t>
      </w:r>
      <w:r w:rsidR="004B157E">
        <w:rPr>
          <w:rFonts w:ascii="Times New Roman" w:hAnsi="Times New Roman" w:cs="Times New Roman"/>
          <w:b/>
          <w:bCs/>
          <w:color w:val="auto"/>
          <w:szCs w:val="24"/>
        </w:rPr>
        <w:t>2</w:t>
      </w:r>
      <w:r w:rsidRPr="003E74EB">
        <w:rPr>
          <w:rFonts w:ascii="Times New Roman" w:hAnsi="Times New Roman" w:cs="Times New Roman"/>
          <w:b/>
          <w:bCs/>
          <w:color w:val="auto"/>
          <w:szCs w:val="24"/>
        </w:rPr>
        <w:t>: MeSH Terms Used for Search Strategy in Example Database</w:t>
      </w:r>
    </w:p>
    <w:p w14:paraId="77D30981" w14:textId="77777777" w:rsidR="003E74EB" w:rsidRPr="003E74EB" w:rsidRDefault="003E74EB" w:rsidP="003E74EB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542"/>
        <w:gridCol w:w="1523"/>
        <w:gridCol w:w="8640"/>
      </w:tblGrid>
      <w:tr w:rsidR="00E852B0" w:rsidRPr="003E74EB" w14:paraId="68E0BE34" w14:textId="77777777" w:rsidTr="00AD2EF3">
        <w:tc>
          <w:tcPr>
            <w:tcW w:w="542" w:type="dxa"/>
            <w:shd w:val="clear" w:color="auto" w:fill="000000" w:themeFill="text1"/>
          </w:tcPr>
          <w:p w14:paraId="51E585A0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</w:p>
        </w:tc>
        <w:tc>
          <w:tcPr>
            <w:tcW w:w="1523" w:type="dxa"/>
            <w:shd w:val="clear" w:color="auto" w:fill="000000" w:themeFill="text1"/>
          </w:tcPr>
          <w:p w14:paraId="6D441B25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FFFFFF" w:themeColor="background1"/>
                <w:szCs w:val="24"/>
              </w:rPr>
              <w:t>Concept</w:t>
            </w:r>
          </w:p>
        </w:tc>
        <w:tc>
          <w:tcPr>
            <w:tcW w:w="8640" w:type="dxa"/>
            <w:shd w:val="clear" w:color="auto" w:fill="000000" w:themeFill="text1"/>
          </w:tcPr>
          <w:p w14:paraId="68D25A58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FFFFFF" w:themeColor="background1"/>
                <w:szCs w:val="24"/>
              </w:rPr>
              <w:t>Search Strategy</w:t>
            </w:r>
          </w:p>
        </w:tc>
      </w:tr>
      <w:tr w:rsidR="00E852B0" w:rsidRPr="003E74EB" w14:paraId="48D8D780" w14:textId="77777777" w:rsidTr="00AD2EF3">
        <w:tc>
          <w:tcPr>
            <w:tcW w:w="542" w:type="dxa"/>
          </w:tcPr>
          <w:p w14:paraId="10EDC1BC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" w:name="_Hlk115435783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#1</w:t>
            </w:r>
          </w:p>
        </w:tc>
        <w:tc>
          <w:tcPr>
            <w:tcW w:w="1523" w:type="dxa"/>
          </w:tcPr>
          <w:p w14:paraId="0C2E11E8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AUD</w:t>
            </w:r>
          </w:p>
        </w:tc>
        <w:tc>
          <w:tcPr>
            <w:tcW w:w="8640" w:type="dxa"/>
          </w:tcPr>
          <w:p w14:paraId="5E71A521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"Alcohol-Related Disorders"[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Mesh:NoEx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] OR "Alcohol Drinking"[Mesh] OR "Alcoholism"[Mesh] OR "Alcoholic Intoxication"[Mesh] OR "alcoholism"[Title/Abstract] OR "alcohol drink*"[Title/Abstract] OR "alcohol use"[Title/Abstract] OR "alcohol abuse"[Title/Abstract] OR "alcohol habit*"[Title/Abstract] OR "alcohol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misus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alcohol addiction"[Title/Abstract] OR "alcohol consumption*"[Title/Abstract] OR "alcohol intake*"[Title/Abstract] OR "binge drinking"[Title/Abstract] OR "alcohol related"[Title/Abstract] OR "alcohol problem*"[Title/Abstract] OR "alcoholic*"[Title/Abstract] OR "alcohol*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intoxicat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*"[Title/Abstract] OR "alcohol depend*"[Title/Abstract] OR "alcohol deterrent*”[Title/Abstract] OR "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antialcoholic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*"[Title/Abstract] OR "alcohol withdrawal*"[Title/Abstract] OR "alcohol abstinence*"[Title/Abstract] OR "alcohol disorder*"[Title/Abstract]</w:t>
            </w:r>
          </w:p>
        </w:tc>
      </w:tr>
      <w:tr w:rsidR="00E852B0" w:rsidRPr="003E74EB" w14:paraId="696B4323" w14:textId="77777777" w:rsidTr="00AD2EF3">
        <w:tc>
          <w:tcPr>
            <w:tcW w:w="542" w:type="dxa"/>
          </w:tcPr>
          <w:p w14:paraId="41D034A6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2" w:name="OLE_LINK30"/>
            <w:bookmarkStart w:id="3" w:name="_Hlk115439179"/>
            <w:bookmarkEnd w:id="1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#</w:t>
            </w:r>
            <w:bookmarkEnd w:id="2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523" w:type="dxa"/>
          </w:tcPr>
          <w:p w14:paraId="6B809467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Holistic</w:t>
            </w:r>
          </w:p>
        </w:tc>
        <w:tc>
          <w:tcPr>
            <w:tcW w:w="8640" w:type="dxa"/>
          </w:tcPr>
          <w:p w14:paraId="3ECA13ED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"Complementary Therapies"[Mesh] OR "complimentary medicine*"[Title/Abstract] OR "holistic health*"[Title/Abstract] OR "holistic healing"[Title/Abstract] OR "holistic intervention*"[Title/Abstract] OR "homeopath*"[Title/Abstract] OR "naturopath*"[Title/Abstract] OR "alternative medicine*"[Title/Abstract] OR "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integrat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 medicine*"[Title/Abstract] OR "alternative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thera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*"[Title/Abstract] OR "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ayurv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eastern medicine*"[Title/Abstract] OR "Chinese medicine*"[Title/Abstract] OR "Acupuncture Therapy"[Mesh] OR "acupuncture*"[Title/Abstract] OR "music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thera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art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thera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relaxation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thera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relaxation treatment*"[Title/Abstract] OR "Sleep Quality"[Mesh] OR "sleep quality"[Title/Abstract] OR "guided imagery"[Title/Abstract] OR "biofeedback*"[Title/Abstract] OR "stretching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exercis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exercise treatment*"[Title/Abstract] OR "exercise intervention*"[Title/Abstract] OR "exercise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thera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*"[Title/Abstract] OR "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buteyko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"[Title/Abstract] OR "breathing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exercis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meditation*"[Title/Abstract] OR "mindfulness"[Title/Abstract] OR "mind body"[Title/Abstract] OR "horticultural*"[Title/Abstract] OR "hypnosis"[Title/Abstract] OR "Exercise Movement Techniques"[Mesh] OR "yoga"[Title/Abstract] OR "Reiki"[Title/Abstract] OR "tai chi"[Title/Abstract] OR "Pilates"[Title/Abstract] OR "Massage"[Mesh] OR "massage*"[Title/Abstract] OR "faith healing"[Title/Abstract] OR "spiritual healing"[Title/Abstract] OR "herbal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remed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herbal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thera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*"[Title/Abstract] OR "Thiamine"[Mesh] OR "thiamine"[Title/Abstract] OR "Diet Therapy"[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Mesh:NoEx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] OR "diet*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thera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diet* </w:t>
            </w: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 xml:space="preserve">treatment*"[Title/Abstract] OR "diet* restrict*"[Title/Abstract] OR "diet*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modif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*"[Title/Abstract] OR "Diet, Ketogenic"[Mesh] OR "ketogenic diet*"[Title/Abstract] OR "whole food diet*"[Title/Abstract] OR "nutrient dense*"[Title/Abstract] OR "Dietary Supplements"[Mesh] OR "diet* supplement*"[Title/Abstract] OR "vitamin* supplement*"[Title/Abstract] OR "herb* supplement*"[Title/Abstract] OR "food supplement*"[Title/Abstract] OR "probiotic*"[Title/Abstract] OR "prebiotic*"[Title/Abstract] OR "Self-Help Groups"[Mesh] OR "self-help group*"[Title/Abstract] OR "support group*"[Title/Abstract] OR "Community Support"[Mesh] OR "community support*"[Title/Abstract] </w:t>
            </w:r>
          </w:p>
        </w:tc>
      </w:tr>
      <w:tr w:rsidR="00E852B0" w:rsidRPr="003E74EB" w14:paraId="508FF5C7" w14:textId="77777777" w:rsidTr="00AD2EF3">
        <w:tc>
          <w:tcPr>
            <w:tcW w:w="542" w:type="dxa"/>
          </w:tcPr>
          <w:p w14:paraId="52FB7FF6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#3</w:t>
            </w:r>
          </w:p>
        </w:tc>
        <w:tc>
          <w:tcPr>
            <w:tcW w:w="1523" w:type="dxa"/>
          </w:tcPr>
          <w:p w14:paraId="1568EFF0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Intervention</w:t>
            </w:r>
          </w:p>
        </w:tc>
        <w:tc>
          <w:tcPr>
            <w:tcW w:w="8640" w:type="dxa"/>
          </w:tcPr>
          <w:p w14:paraId="75C98F6B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"Clinical Trials as Topic"[Mesh] OR "Clinical Trial" [Publication Type] OR "clinical trial*"[Title/Abstract] OR "clinical stud*"[Title/Abstract] OR "controlled clinical"[Title/Abstract] OR  "Random Allocation"[Mesh] OR "random 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allocat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*"[Title/Abstract] OR "randomized"[Title/Abstract] OR "randomly"[Title/Abstract] OR "trial*"[Title] OR "Cohort Studies"[Mesh] OR "cohort stud*"[Title/Abstract] OR "</w:t>
            </w:r>
            <w:proofErr w:type="spellStart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followup</w:t>
            </w:r>
            <w:proofErr w:type="spellEnd"/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tud*"[Title/Abstract] OR "follow up stud*"[Title/Abstract] OR "longitudinal"[Title/Abstract] OR "retrospective"[Title/Abstract] OR "prospective"[Title/Abstract] OR "Observational Study" [Publication Type] OR "Observational Studies as Topic"[Mesh] OR "observational study"[Title/Abstract:~2] OR "observational studies"[Title/Abstract:~2] OR "Qualitative Research"[Mesh] OR "qualitative research"[Title/Abstract] OR "qualitative stud*"[Title/Abstract]</w:t>
            </w:r>
          </w:p>
        </w:tc>
      </w:tr>
      <w:bookmarkEnd w:id="3"/>
      <w:tr w:rsidR="00E852B0" w:rsidRPr="003E74EB" w14:paraId="7EB2646A" w14:textId="77777777" w:rsidTr="00AD2EF3">
        <w:tc>
          <w:tcPr>
            <w:tcW w:w="542" w:type="dxa"/>
          </w:tcPr>
          <w:p w14:paraId="3DD4C183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#4</w:t>
            </w:r>
          </w:p>
        </w:tc>
        <w:tc>
          <w:tcPr>
            <w:tcW w:w="1523" w:type="dxa"/>
          </w:tcPr>
          <w:p w14:paraId="26109FD9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Combined Concepts and Limits</w:t>
            </w:r>
          </w:p>
        </w:tc>
        <w:tc>
          <w:tcPr>
            <w:tcW w:w="8640" w:type="dxa"/>
          </w:tcPr>
          <w:p w14:paraId="66D118D4" w14:textId="77777777" w:rsidR="00E852B0" w:rsidRPr="003E74EB" w:rsidRDefault="00E852B0" w:rsidP="00AD2EF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E74EB">
              <w:rPr>
                <w:rFonts w:ascii="Times New Roman" w:hAnsi="Times New Roman" w:cs="Times New Roman"/>
                <w:color w:val="000000" w:themeColor="text1"/>
                <w:szCs w:val="24"/>
              </w:rPr>
              <w:t>(((#1 AND #2 AND #3) NOT ("Animals"[Mesh] NOT ("Animals"[Mesh] AND "Humans"[Mesh]))) NOT ("Models, Animal"[Mesh] OR "In Vitro Techniques"[Mesh] OR "mice"[Title/Abstract] OR "mouse"[Title/Abstract] OR "rats"[Title] OR "Rodentia"[Mesh] OR "rodent*"[Title/Abstract] OR "pig"[Title/Abstract] OR "pigs"[Title/Abstract] OR "Dogs"[Mesh] OR "dog"[Title/Abstract] OR "dogs"[Title/Abstract])) NOT ("Letter"[Publication Type] OR "Editorial" [Publication Type] OR "Comment"[Publication Type] OR "News"[Publication Type] OR "Retracted Publication"[Publication Type] OR "Retraction of Publication"[Publication Type] OR "retraction of publication"[Title/Abstract] OR "retraction notice"[Title] OR "retracted publication"[Title/Abstract] OR "protocol*"[Title] OR "symposium*"[Title/Abstract] OR "Congress"[Publication Type] OR "Consensus Development Conference"[Publication Type] OR "conference abstract*"[Title/Abstract] OR "conference proceeding*"[Title/Abstract] OR "conference paper*"[Title/Abstract] OR "conference review*"[Title/Abstract]) Filters: English</w:t>
            </w:r>
          </w:p>
        </w:tc>
      </w:tr>
      <w:bookmarkEnd w:id="0"/>
    </w:tbl>
    <w:p w14:paraId="1CC329D3" w14:textId="26CEBB1F" w:rsidR="00E852B0" w:rsidRPr="003E74EB" w:rsidRDefault="00E852B0" w:rsidP="00E852B0">
      <w:pPr>
        <w:tabs>
          <w:tab w:val="left" w:pos="4350"/>
        </w:tabs>
        <w:rPr>
          <w:rFonts w:ascii="Times New Roman" w:hAnsi="Times New Roman" w:cs="Times New Roman"/>
          <w:szCs w:val="24"/>
        </w:rPr>
      </w:pPr>
    </w:p>
    <w:sectPr w:rsidR="00E852B0" w:rsidRPr="003E74EB" w:rsidSect="008B512C">
      <w:footerReference w:type="default" r:id="rId8"/>
      <w:pgSz w:w="12240" w:h="15840"/>
      <w:pgMar w:top="1440" w:right="720" w:bottom="1440" w:left="720" w:header="720" w:footer="36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D3698" w14:textId="77777777" w:rsidR="00B02981" w:rsidRDefault="00B02981" w:rsidP="008B512C">
      <w:pPr>
        <w:spacing w:after="0" w:line="240" w:lineRule="auto"/>
      </w:pPr>
      <w:r>
        <w:separator/>
      </w:r>
    </w:p>
  </w:endnote>
  <w:endnote w:type="continuationSeparator" w:id="0">
    <w:p w14:paraId="44782805" w14:textId="77777777" w:rsidR="00B02981" w:rsidRDefault="00B02981" w:rsidP="008B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7678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99E5B7" w14:textId="77777777" w:rsidR="008B512C" w:rsidRDefault="008B51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0E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0E620A" w14:textId="77777777" w:rsidR="008B512C" w:rsidRDefault="008B51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D403D" w14:textId="77777777" w:rsidR="00B02981" w:rsidRDefault="00B02981" w:rsidP="008B512C">
      <w:pPr>
        <w:spacing w:after="0" w:line="240" w:lineRule="auto"/>
      </w:pPr>
      <w:r>
        <w:separator/>
      </w:r>
    </w:p>
  </w:footnote>
  <w:footnote w:type="continuationSeparator" w:id="0">
    <w:p w14:paraId="194FED0E" w14:textId="77777777" w:rsidR="00B02981" w:rsidRDefault="00B02981" w:rsidP="008B5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B2649"/>
    <w:multiLevelType w:val="hybridMultilevel"/>
    <w:tmpl w:val="E46A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993F9D"/>
    <w:multiLevelType w:val="hybridMultilevel"/>
    <w:tmpl w:val="45785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8852852">
    <w:abstractNumId w:val="1"/>
  </w:num>
  <w:num w:numId="2" w16cid:durableId="1362897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hideSpellingErrors/>
  <w:hideGrammaticalErrors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8E"/>
    <w:rsid w:val="00042940"/>
    <w:rsid w:val="00042B82"/>
    <w:rsid w:val="00046A81"/>
    <w:rsid w:val="00046AE2"/>
    <w:rsid w:val="000A2F0A"/>
    <w:rsid w:val="0014015E"/>
    <w:rsid w:val="001A68E4"/>
    <w:rsid w:val="002B386B"/>
    <w:rsid w:val="002D1FBC"/>
    <w:rsid w:val="002F552F"/>
    <w:rsid w:val="00387607"/>
    <w:rsid w:val="003927F7"/>
    <w:rsid w:val="003E74EB"/>
    <w:rsid w:val="00407035"/>
    <w:rsid w:val="00443B08"/>
    <w:rsid w:val="00455FBA"/>
    <w:rsid w:val="00494BBF"/>
    <w:rsid w:val="004B157E"/>
    <w:rsid w:val="004F3579"/>
    <w:rsid w:val="00540298"/>
    <w:rsid w:val="005A03DD"/>
    <w:rsid w:val="005C1F68"/>
    <w:rsid w:val="005F70EC"/>
    <w:rsid w:val="00642701"/>
    <w:rsid w:val="00645077"/>
    <w:rsid w:val="00694C75"/>
    <w:rsid w:val="006A3B59"/>
    <w:rsid w:val="006B2BFC"/>
    <w:rsid w:val="006B6D90"/>
    <w:rsid w:val="00711A44"/>
    <w:rsid w:val="00721BC5"/>
    <w:rsid w:val="00732B62"/>
    <w:rsid w:val="00760C63"/>
    <w:rsid w:val="007611F4"/>
    <w:rsid w:val="007A0116"/>
    <w:rsid w:val="007A258E"/>
    <w:rsid w:val="007B37C6"/>
    <w:rsid w:val="00801F0D"/>
    <w:rsid w:val="00840B16"/>
    <w:rsid w:val="00887804"/>
    <w:rsid w:val="008B512C"/>
    <w:rsid w:val="00940ABE"/>
    <w:rsid w:val="009A4DBE"/>
    <w:rsid w:val="009D6F3D"/>
    <w:rsid w:val="00A251FC"/>
    <w:rsid w:val="00A81435"/>
    <w:rsid w:val="00B02981"/>
    <w:rsid w:val="00B279A1"/>
    <w:rsid w:val="00B94EEA"/>
    <w:rsid w:val="00BE36BE"/>
    <w:rsid w:val="00BF15C5"/>
    <w:rsid w:val="00C3269B"/>
    <w:rsid w:val="00C705CB"/>
    <w:rsid w:val="00CD57DD"/>
    <w:rsid w:val="00D37D86"/>
    <w:rsid w:val="00D81E11"/>
    <w:rsid w:val="00DE426A"/>
    <w:rsid w:val="00E46CB3"/>
    <w:rsid w:val="00E62ADA"/>
    <w:rsid w:val="00E852B0"/>
    <w:rsid w:val="00E90195"/>
    <w:rsid w:val="00F136B1"/>
    <w:rsid w:val="00F14DEC"/>
    <w:rsid w:val="00F466DD"/>
    <w:rsid w:val="00F57249"/>
    <w:rsid w:val="00F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A9B9"/>
  <w15:docId w15:val="{8CC8528F-3456-4BE2-971C-B90520FB5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16"/>
    <w:rPr>
      <w:rFonts w:ascii="Arial" w:hAnsi="Arial"/>
      <w:color w:val="616265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B1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0558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0B1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8A202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52B0"/>
    <w:pPr>
      <w:keepNext/>
      <w:keepLines/>
      <w:shd w:val="clear" w:color="auto" w:fill="FFFFFF"/>
      <w:spacing w:after="120" w:line="240" w:lineRule="auto"/>
      <w:outlineLvl w:val="2"/>
    </w:pPr>
    <w:rPr>
      <w:rFonts w:eastAsiaTheme="majorEastAsia" w:cstheme="majorBidi"/>
      <w:bC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B16"/>
    <w:rPr>
      <w:rFonts w:ascii="Arial" w:eastAsiaTheme="majorEastAsia" w:hAnsi="Arial" w:cstheme="majorBidi"/>
      <w:b/>
      <w:bCs/>
      <w:color w:val="20558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0B16"/>
    <w:rPr>
      <w:rFonts w:ascii="Arial" w:eastAsiaTheme="majorEastAsia" w:hAnsi="Arial" w:cstheme="majorBidi"/>
      <w:b/>
      <w:bCs/>
      <w:color w:val="8A202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B16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40B16"/>
    <w:pPr>
      <w:pBdr>
        <w:bottom w:val="single" w:sz="8" w:space="4" w:color="4F81BD" w:themeColor="accent1"/>
      </w:pBdr>
      <w:spacing w:before="480" w:after="300" w:line="240" w:lineRule="auto"/>
      <w:contextualSpacing/>
    </w:pPr>
    <w:rPr>
      <w:rFonts w:eastAsiaTheme="majorEastAsia" w:cstheme="majorBidi"/>
      <w:b/>
      <w:color w:val="20558A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0B16"/>
    <w:rPr>
      <w:rFonts w:ascii="Arial" w:eastAsiaTheme="majorEastAsia" w:hAnsi="Arial" w:cstheme="majorBidi"/>
      <w:b/>
      <w:color w:val="20558A"/>
      <w:spacing w:val="5"/>
      <w:kern w:val="28"/>
      <w:sz w:val="32"/>
      <w:szCs w:val="52"/>
    </w:rPr>
  </w:style>
  <w:style w:type="character" w:styleId="Hyperlink">
    <w:name w:val="Hyperlink"/>
    <w:basedOn w:val="DefaultParagraphFont"/>
    <w:uiPriority w:val="99"/>
    <w:unhideWhenUsed/>
    <w:rsid w:val="007611F4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6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F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12C"/>
    <w:rPr>
      <w:rFonts w:ascii="Arial" w:hAnsi="Arial"/>
      <w:color w:val="616265"/>
      <w:sz w:val="24"/>
    </w:rPr>
  </w:style>
  <w:style w:type="paragraph" w:styleId="Footer">
    <w:name w:val="footer"/>
    <w:basedOn w:val="Normal"/>
    <w:link w:val="FooterChar"/>
    <w:uiPriority w:val="99"/>
    <w:unhideWhenUsed/>
    <w:rsid w:val="008B5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12C"/>
    <w:rPr>
      <w:rFonts w:ascii="Arial" w:hAnsi="Arial"/>
      <w:color w:val="616265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7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EC"/>
    <w:rPr>
      <w:rFonts w:ascii="Arial" w:hAnsi="Arial"/>
      <w:color w:val="616265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EC"/>
    <w:rPr>
      <w:rFonts w:ascii="Arial" w:hAnsi="Arial"/>
      <w:b/>
      <w:bCs/>
      <w:color w:val="616265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11A44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B279A1"/>
  </w:style>
  <w:style w:type="character" w:customStyle="1" w:styleId="markedcontent">
    <w:name w:val="markedcontent"/>
    <w:basedOn w:val="DefaultParagraphFont"/>
    <w:rsid w:val="00B279A1"/>
  </w:style>
  <w:style w:type="paragraph" w:styleId="NoSpacing">
    <w:name w:val="No Spacing"/>
    <w:uiPriority w:val="1"/>
    <w:qFormat/>
    <w:rsid w:val="00407035"/>
    <w:pPr>
      <w:spacing w:after="0" w:line="240" w:lineRule="auto"/>
    </w:pPr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852B0"/>
    <w:rPr>
      <w:rFonts w:ascii="Arial" w:eastAsiaTheme="majorEastAsia" w:hAnsi="Arial" w:cstheme="majorBidi"/>
      <w:bCs/>
      <w:color w:val="000000" w:themeColor="text1"/>
      <w:sz w:val="24"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teragm\Desktop\Systematic%20Review%20Support\Forms\Search%20results_NIH_201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earch results_NIH_2019</Template>
  <TotalTime>0</TotalTime>
  <Pages>2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ORS</Company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ra, Gisela (NIH/OD/ORS) [E]</dc:creator>
  <cp:lastModifiedBy>Nanda, Shubhi (NIH/CC) [F]</cp:lastModifiedBy>
  <cp:revision>3</cp:revision>
  <dcterms:created xsi:type="dcterms:W3CDTF">2026-04-14T16:02:00Z</dcterms:created>
  <dcterms:modified xsi:type="dcterms:W3CDTF">2026-04-14T16:02:00Z</dcterms:modified>
</cp:coreProperties>
</file>